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b/>
          <w:bCs/>
        </w:rPr>
        <w:t>S2 Table.</w:t>
      </w:r>
      <w:r>
        <w:rPr/>
        <w:t xml:space="preserve"> </w:t>
      </w:r>
      <w:r>
        <w:rPr>
          <w:b/>
          <w:bCs/>
        </w:rPr>
        <w:t>Putative candidate genes located within genomic regions associated with five agronomic traits in wheat.</w:t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tbl>
      <w:tblPr>
        <w:tblW w:w="14459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721"/>
        <w:gridCol w:w="1405"/>
        <w:gridCol w:w="567"/>
        <w:gridCol w:w="1134"/>
        <w:gridCol w:w="708"/>
        <w:gridCol w:w="1986"/>
        <w:gridCol w:w="1133"/>
        <w:gridCol w:w="1135"/>
        <w:gridCol w:w="849"/>
        <w:gridCol w:w="1702"/>
        <w:gridCol w:w="1560"/>
        <w:gridCol w:w="1558"/>
      </w:tblGrid>
      <w:tr>
        <w:trPr>
          <w:trHeight w:val="300" w:hRule="atLeast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position (b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_Start (bp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_End (bp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distance (bp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Biological process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39350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5961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B02G3793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5662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5839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yltransfer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right="10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39350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5961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B02G3794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5915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6398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/ protein kinase activity/ signaling receptor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-mediated signaling pathway/ protein phosphorylation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45201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9633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B02G1329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9489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9586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45201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9633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B02G1330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9616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9969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295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47676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329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B02G0223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29916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346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 hydrolase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rbamoylputrescine amid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rescine biosynthetic process from arginine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47676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329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B02G0224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3769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471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F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, 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50685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42351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1B02G3809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41675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41958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8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 hydrolase-1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88137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61442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6D02G3487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61028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61537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signaling pathway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488137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61442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6D02G3488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619401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62172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1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/ protein serine/threonine kin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orylation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-9525599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1119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A02G0713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8528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1168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/ response to other organism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00021860_5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97386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A02G5515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97250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97575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G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00025191_5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485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A02G0608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2283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514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D-binding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XI tail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00025191_5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485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A02G0609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950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8065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serine/threonine protein kin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/ protein serine/threonine kin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orylation</w:t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_c40210_28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0194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4A02G0601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96985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0116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photomorphogenesis/ regulation of abscisic acid-activated signaling pathway</w:t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_c40210_28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0194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4A02G0602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0160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0600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transcription factor activity/ protein dimerization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ion</w:t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alibur_c21739_68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49179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7B02G3678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49337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49552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ichyl-diphosphooligosaccharide--protein glycosyltransferase subunit DAD1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tic process/ protein N-linked glycosylation</w:t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CX294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4653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6A02G3780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42583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4690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serine/threonine protein kin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/ protein serine/threonine kin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/ protein phosphorylation/ signal transduction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CX294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4653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6A02G3781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4736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5199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ine--ammonia lig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ine-ammonia lig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histidyl modification to diphthamide</w:t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, 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kri_c46276_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236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B02G0171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1165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516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-specific phospholipase C X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c diester hydrol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c process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kri_c6460_182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7540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B02G1351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74881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9554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acsin C-terminal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875_c16827_29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6965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B02G0449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6860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7091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W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875_c16993_44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10565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B02G6045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102579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10555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/ calcium ion binding/ polysaccharide binding/ protein serine/threonine kin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signaling pathway/ protein phosphorylation</w:t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W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875_c16993_44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10565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B02G6046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105639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10603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hreonine/tyrosine-protein kinase catalytic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signaling pathway</w:t>
            </w:r>
          </w:p>
        </w:tc>
      </w:tr>
      <w:tr>
        <w:trPr>
          <w:trHeight w:val="1552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, 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875_c17628_86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6401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A02G1462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58888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6396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/ calcium-dependent protein serine/threonine kinase activity/ calcium/calmodulin-dependent protein kinase activity/ calmodulin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 transduction/ protein phosphorylation</w:t>
            </w:r>
          </w:p>
        </w:tc>
      </w:tr>
      <w:tr>
        <w:trPr>
          <w:trHeight w:val="180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, 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875_c17628_86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6401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A02G1464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6848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6981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S-box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transcription factor activity, RNA polymerase II-specific/ protein dimerization activity/ RNA polymerase II cis-regulatory region sequence-specific DNA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transcription by RNA polymerase II</w:t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W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_Contig1793_31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8982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A02G3365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89214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9249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nilate synth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 metabolic process/ tryptophan biosynthetic process</w:t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W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_Contig1793_31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8982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A02G3366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92811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9520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iron transporter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transmembrane transporter activity/ manganese ion transmembrane transporter activity/ metal ion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manganese ion homeostasis/ intracellular sequestering of iron ion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_Contig1896_123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37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A02G0472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96681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132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S cluster assembly protein SufD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-sulfur cluster assembly</w:t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urum_contig17697_67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14785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7B02G4307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148596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15641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80 N-terminal homology (ANTH)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phosphatidylinositol binding/ clathrin heavy chain binding/ phosphatidylinositol-4,5-bisphosphate binding/ SNARE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thrin coat assembly/ clathrin-dependent endocytosis/ vesicle budding from membrane</w:t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lb0049b24_115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436189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2D02G5830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43502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43643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binding/ lactoperoxidase activity/ metal ion binding/ peroxid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 peroxide catabolic process/ response to oxidative stress/ response to stress</w:t>
            </w:r>
          </w:p>
        </w:tc>
      </w:tr>
      <w:tr>
        <w:trPr>
          <w:trHeight w:val="1044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, DMA, 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lb0057m23_71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46725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A02G2619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46479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46806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 subunit 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ion of cytoplasmic translation initiation complex/ translational initiation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BF474615A_Ta_1_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86924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4A02G2707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867995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87127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 dioxygen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 dioxygen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actor Fe cation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Ex_c11976_1919355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2952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1B02G1006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28173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3056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cis-regulatory region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DNA-templated transcription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Ex_c12063_1931011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165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1B02G0680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9784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274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iprocal meiotic recombination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Ex_c12063_1931011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165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1B02G0681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3646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919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91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W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Ex_c2054_385256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2758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7D02G1020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27198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2893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ketoacyl-CoA synth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 activity, transferring groups other than amino-acyl group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osynthetic process</w:t>
            </w:r>
          </w:p>
        </w:tc>
      </w:tr>
      <w:tr>
        <w:trPr>
          <w:trHeight w:val="1298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Ku_c21275_3100730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550079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5A02G3655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53855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55136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C-terminal domain-containing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hydrolysis activity/ ATP-dependent chromatin remodeler activity/ chromatin binding/ DNA binding/ histone bind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/ heterochromatin formation</w:t>
            </w:r>
          </w:p>
        </w:tc>
      </w:tr>
      <w:tr>
        <w:trPr>
          <w:trHeight w:val="537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W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Ku_c4342_788783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36580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4A02G3163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361307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36640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acting on ester bond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0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A, PLH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p_Ra_rep_c69692_672344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27588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esCS3A02G36630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27421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28041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,4 glucan phosphorylas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phosphorylase activity/ linear malto-oligosaccharide phosphorylase activity/ pyridoxal phosphate binding/ SHG alpha-glucan phosphorylase activit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catabolic process</w:t>
            </w:r>
          </w:p>
        </w:tc>
      </w:tr>
    </w:tbl>
    <w:p>
      <w:pPr>
        <w:pStyle w:val="Normal"/>
        <w:widowControl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425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 w:customStyle="1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ontenudetableau" w:customStyle="1">
    <w:name w:val="Contenu de tableau"/>
    <w:basedOn w:val="Normal"/>
    <w:qFormat/>
    <w:pPr>
      <w:widowControl w:val="false"/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numbering" w:styleId="Pasdeliste" w:default="1">
    <w:name w:val="Pas de liste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hèm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5.2.3.2$Linux_X86_64 LibreOffice_project/520$Build-2</Application>
  <AppVersion>15.0000</AppVersion>
  <Pages>6</Pages>
  <Words>853</Words>
  <Characters>7085</Characters>
  <CharactersWithSpaces>7478</CharactersWithSpaces>
  <Paragraphs>458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6:02:00Z</dcterms:created>
  <dc:creator>FATIMA HENKRAR</dc:creator>
  <dc:description/>
  <dc:language>en-US</dc:language>
  <cp:lastModifiedBy/>
  <dcterms:modified xsi:type="dcterms:W3CDTF">2025-07-23T10:47:4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